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BBCD5" w14:textId="77777777" w:rsidR="00387FDA" w:rsidRDefault="00387FDA" w:rsidP="00387FDA">
      <w:pPr>
        <w:pStyle w:val="Caption"/>
        <w:keepNext/>
      </w:pPr>
      <w:r>
        <w:t>Supplementary Tables</w:t>
      </w:r>
    </w:p>
    <w:p w14:paraId="134CF4F4" w14:textId="3919D798" w:rsidR="00387FDA" w:rsidRPr="00387FDA" w:rsidRDefault="00387FDA" w:rsidP="002200AD">
      <w:pPr>
        <w:pStyle w:val="Caption"/>
        <w:keepNext/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387FDA">
        <w:t>List of case reports studies with Naranjo scale score and Pierson-5 evaluation scheme resul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3"/>
        <w:gridCol w:w="2035"/>
        <w:gridCol w:w="1329"/>
        <w:gridCol w:w="1089"/>
        <w:gridCol w:w="1834"/>
      </w:tblGrid>
      <w:tr w:rsidR="00387FDA" w:rsidRPr="00797694" w14:paraId="3720CEAF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825460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Cs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Cs/>
                <w:smallCaps w:val="0"/>
                <w:color w:val="auto"/>
                <w:sz w:val="19"/>
                <w:szCs w:val="19"/>
              </w:rPr>
              <w:t xml:space="preserve">Case report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78FB83A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Cs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Cs/>
                <w:smallCaps w:val="0"/>
                <w:color w:val="auto"/>
                <w:sz w:val="19"/>
                <w:szCs w:val="19"/>
              </w:rPr>
              <w:t>Drug involv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3F5AD9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Cs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Cs/>
                <w:smallCaps w:val="0"/>
                <w:color w:val="auto"/>
                <w:sz w:val="19"/>
                <w:szCs w:val="19"/>
              </w:rPr>
              <w:t xml:space="preserve">Naranjo score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310C46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Cs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Cs/>
                <w:smallCaps w:val="0"/>
                <w:color w:val="auto"/>
                <w:sz w:val="19"/>
                <w:szCs w:val="19"/>
              </w:rPr>
              <w:t>Pierson-5 scor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54C9C9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Cs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Cs/>
                <w:smallCaps w:val="0"/>
                <w:color w:val="auto"/>
                <w:sz w:val="19"/>
                <w:szCs w:val="19"/>
              </w:rPr>
              <w:t>Pierson-5 score interpretation</w:t>
            </w:r>
          </w:p>
        </w:tc>
      </w:tr>
      <w:tr w:rsidR="00387FDA" w:rsidRPr="00797694" w14:paraId="61F7FD3B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0A5EA64" w14:textId="589054B4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Le </w:t>
            </w: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roy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 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2015 –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se A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781DB77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71573A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6 (probable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D03B8D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2D7201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  <w:vertAlign w:val="superscript"/>
              </w:rPr>
              <w:t>a</w:t>
            </w:r>
            <w:proofErr w:type="spellEnd"/>
          </w:p>
        </w:tc>
      </w:tr>
      <w:tr w:rsidR="00387FDA" w:rsidRPr="00797694" w14:paraId="12E9524C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1BAB494" w14:textId="520D7E74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Le </w:t>
            </w: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roy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 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2015 –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se B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72AE33B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0028B76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8 (Probable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CACFD3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37B0E8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3B7CA990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1C06EDC0" w14:textId="08CE38D4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föhler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Claudia et al. 2017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50DBA4C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54E6CA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3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CABC34B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4701904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nsufficient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  <w:vertAlign w:val="superscript"/>
              </w:rPr>
              <w:t>b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</w:p>
        </w:tc>
      </w:tr>
      <w:tr w:rsidR="00387FDA" w:rsidRPr="00797694" w14:paraId="34AD8C27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3881BD7F" w14:textId="6A66E073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Atwal Dinesh et al. 2017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644F963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C42971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5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1AB48C4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31340E6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  <w:vertAlign w:val="superscript"/>
              </w:rPr>
              <w:t>c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</w:p>
        </w:tc>
      </w:tr>
      <w:tr w:rsidR="00387FDA" w:rsidRPr="00797694" w14:paraId="268E0B02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00E6816C" w14:textId="07BD87E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air R et al. 2016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25FFCA2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0FA08D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330FB1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91CF27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18C97628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32490E6A" w14:textId="7EBA6928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Barbacki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Ariane et al</w:t>
            </w:r>
            <w:r w:rsidR="002A2093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8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37BAC54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330488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4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E5A70C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EA55C0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Insufficient </w:t>
            </w:r>
          </w:p>
        </w:tc>
      </w:tr>
      <w:tr w:rsidR="00387FDA" w:rsidRPr="00797694" w14:paraId="496F4100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03C693AF" w14:textId="2FC3EA3C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Shah D et al 2017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741C480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C055D1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5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4D0F5B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F6FA73B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0988B2DD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4C1D6A2D" w14:textId="693463AA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Lott Anthony et al. 2015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1F7F1DA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Pembrolizumab 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AA0AF2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4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16C938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D64A7D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31EA4A76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5C427923" w14:textId="4D249B0C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Ogawa Kenta et al. 2018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7D2E1E0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D4335CE" w14:textId="340E7461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7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6740776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C4F1BC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366B1FC3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04375355" w14:textId="28F3EC29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Robilliard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B et al</w:t>
            </w:r>
            <w:r w:rsidR="002A2093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8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59849BC6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F58E81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4 (possible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0CCF9E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29AC45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745AC955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46AE53E1" w14:textId="30B7A89A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Sherbeck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J et al 2018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28D4C8F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62F5B1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4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1C7532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6CD12E6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7A857766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59EAC288" w14:textId="10CBEF45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nadomi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 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2016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1E35B09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CC4CB9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3 (possible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4C2B91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D44914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nsufficient</w:t>
            </w:r>
          </w:p>
        </w:tc>
      </w:tr>
      <w:tr w:rsidR="00387FDA" w:rsidRPr="00797694" w14:paraId="2C2ACB29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6D428FF2" w14:textId="6E76F033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Tokumo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Kentaro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8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2D99158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Nivolumab 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4DC859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3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AFD8A4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BAECE3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3DB989FB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00C0A503" w14:textId="63E9CF09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S.J. Bagley et al. 2016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798711A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DBCD19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8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FC078F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5EDC55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</w:p>
        </w:tc>
      </w:tr>
      <w:tr w:rsidR="00387FDA" w:rsidRPr="00797694" w14:paraId="054F8666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11EF2C24" w14:textId="1BB86583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Karakas Y et al. 2017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1F7D1F4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E256AC4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C7DACB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C585F5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0BBB84B9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56E3A416" w14:textId="0C1B12E2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Jotatsu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,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T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8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761AC03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B4C470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5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84EDEE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4C9C5F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</w:p>
        </w:tc>
      </w:tr>
      <w:tr w:rsidR="00387FDA" w:rsidRPr="00797694" w14:paraId="2CEFD272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DF5C57" w14:textId="2F6E349B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Kanameishi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S et al. 2015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1AE632C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C35AB9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205AB4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E87DB2B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59032985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693762" w14:textId="31E4F5AD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Tabchi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S et al. 2016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6A7E6784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E5626A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6 (probable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A154CC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E302B8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70EAABD0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5CABBB" w14:textId="37B1BFBF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Turgeman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7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-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se A 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23350BA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Nivolumab 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50D2D5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3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591E98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9B8C85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55460057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CE2E37" w14:textId="3915CA52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lastRenderedPageBreak/>
              <w:t>Turgeman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7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-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se B 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01CFE44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F761C3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6 (Probable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12627D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FD2CE6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0309B2C2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987F43A" w14:textId="491E6C8B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Michot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J.-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M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7 –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se A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6FB1411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E1BF30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5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147AA1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554032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1A9769B1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61B69CF" w14:textId="6ADF5EDB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Michot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J.-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M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7</w:t>
            </w:r>
            <w:r w:rsidR="002200AD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–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se B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04B6FFE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B84C36B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5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F49D30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E31E12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</w:p>
        </w:tc>
      </w:tr>
      <w:tr w:rsidR="00387FDA" w:rsidRPr="00797694" w14:paraId="7017348C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DBE5A95" w14:textId="3BA74512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Michot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J.-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M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7 –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se C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4AA5D13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657B83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5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E44022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212A38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6BE45404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547D0E6" w14:textId="1B11936A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Kong et al. 2016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6F25F31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DEB12D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4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E3EB48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6A03A2B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4327754F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17819D6" w14:textId="0C51151D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Schwab et al. 2016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6783EE4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B59C55B" w14:textId="08D771C1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7 (</w:t>
            </w:r>
            <w:proofErr w:type="gramStart"/>
            <w:r w:rsidR="002A2093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ro</w:t>
            </w:r>
            <w:r w:rsidR="002A2093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b</w:t>
            </w:r>
            <w:r w:rsidR="002A2093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able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)  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proofErr w:type="gram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  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DF5158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E48350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1CDC219B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BCC25C6" w14:textId="1DA3B794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alla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  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2016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41D2011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30816364" w14:textId="72C653C1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 (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ro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b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able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ECED37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F93316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18D0DBAB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401E637" w14:textId="2CC66B8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omito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 2017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17E99A9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Nivolumab 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7DC0E5B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4 (possible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01FBD2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CA88A5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6A54AFC8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F87E67F" w14:textId="5317EDD0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Yuki et al. 2017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3BA2528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Nivolumab 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D44EE5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4 (possible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8777B2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ABB9BCB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75704CDA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4DE88138" w14:textId="3E07622D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Deltombe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C et al. 2017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6BB21AF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4252" w:type="dxa"/>
            <w:gridSpan w:val="3"/>
            <w:shd w:val="clear" w:color="000000" w:fill="FFFFFF"/>
            <w:vAlign w:val="center"/>
            <w:hideMark/>
          </w:tcPr>
          <w:p w14:paraId="2AC10C2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Data presented not enough for assessment</w:t>
            </w:r>
          </w:p>
          <w:p w14:paraId="4AFB5A2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 </w:t>
            </w:r>
          </w:p>
          <w:p w14:paraId="27BF6AC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 </w:t>
            </w:r>
          </w:p>
        </w:tc>
      </w:tr>
      <w:tr w:rsidR="00387FDA" w:rsidRPr="00797694" w14:paraId="7B753918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70412AFF" w14:textId="1EE389D0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Takeshita M et al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6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0F1B76B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Nivolumab 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BA7257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4 (possible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655739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741340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 </w:t>
            </w:r>
          </w:p>
        </w:tc>
      </w:tr>
      <w:tr w:rsidR="00387FDA" w:rsidRPr="00797694" w14:paraId="7422D7B1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5B1C3E09" w14:textId="1A2AACCF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Kato et al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8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6584C3E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315C263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733201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F63D65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05D8DB26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77B98673" w14:textId="580F1FEF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DuRusquec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Pauline et al. 2014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2367F26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Ipilimumab 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5CA057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7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23FC59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38B661B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Insufficient </w:t>
            </w:r>
          </w:p>
        </w:tc>
      </w:tr>
      <w:tr w:rsidR="00387FDA" w:rsidRPr="00797694" w14:paraId="69E90DBE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6B5C0344" w14:textId="5748E7AB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Di Giacomo et al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1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43F625F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4252" w:type="dxa"/>
            <w:gridSpan w:val="3"/>
            <w:vMerge w:val="restart"/>
            <w:shd w:val="clear" w:color="000000" w:fill="FFFFFF"/>
            <w:vAlign w:val="center"/>
            <w:hideMark/>
          </w:tcPr>
          <w:p w14:paraId="551B3BB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Data presented not enough for assessment</w:t>
            </w:r>
          </w:p>
          <w:p w14:paraId="10CDA94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 </w:t>
            </w:r>
          </w:p>
          <w:p w14:paraId="3CE4CB0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 </w:t>
            </w:r>
          </w:p>
          <w:p w14:paraId="304EE15B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 </w:t>
            </w:r>
          </w:p>
          <w:p w14:paraId="5D2830E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 </w:t>
            </w:r>
          </w:p>
        </w:tc>
      </w:tr>
      <w:tr w:rsidR="00387FDA" w:rsidRPr="00797694" w14:paraId="76831A29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2CC12D95" w14:textId="22EC6EC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Zimmer et al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.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2015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09FE74C4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4252" w:type="dxa"/>
            <w:gridSpan w:val="3"/>
            <w:vMerge/>
            <w:shd w:val="clear" w:color="000000" w:fill="FFFFFF"/>
            <w:vAlign w:val="center"/>
            <w:hideMark/>
          </w:tcPr>
          <w:p w14:paraId="01D2293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</w:p>
        </w:tc>
      </w:tr>
      <w:tr w:rsidR="00387FDA" w:rsidRPr="00797694" w14:paraId="435D2820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1E8F7D2D" w14:textId="63629218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Ahmad et al. 2011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01C1EF8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80DFEA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3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BEE4D5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01AE8A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Insufficient </w:t>
            </w:r>
          </w:p>
        </w:tc>
      </w:tr>
      <w:tr w:rsidR="00387FDA" w:rsidRPr="00797694" w14:paraId="73FCE02F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67D92BB3" w14:textId="227A6EF8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Kopecký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J et al. 2015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116E72E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53AF1F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2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160853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EE3609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40D51E76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473163C9" w14:textId="1E5D1881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Akhtari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M et al. 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2009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4CCDE17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14FB56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9EFE19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2AEA3F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</w:p>
        </w:tc>
      </w:tr>
      <w:tr w:rsidR="00387FDA" w:rsidRPr="00797694" w14:paraId="1FE5BEE5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FE65A4" w14:textId="34F56AA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źniak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S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 2015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1C8E1714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2180D3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4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FBFE49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FB1B7D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04AD4321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D9153B" w14:textId="6ECA814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Simeone E et al. 2014- Case A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6210618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97B7EB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5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1B9358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947705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068AA515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5F4EFBB" w14:textId="31A7CEDA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Simeone E et al. 2014- Case B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209D88E4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ascii="Times New Roman" w:hAnsi="Times New Roman" w:cs="Simplified Arabic"/>
                <w:b w:val="0"/>
                <w:smallCaps w:val="0"/>
                <w:color w:val="auto"/>
                <w:sz w:val="28"/>
                <w:szCs w:val="30"/>
                <w:lang w:val="en-GB" w:eastAsia="zh-CN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6994FE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4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9ADF74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A7B482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047435B1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EBC59D" w14:textId="4B88B855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Simeone E et al. 2014- Case C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6308C73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ascii="Times New Roman" w:hAnsi="Times New Roman" w:cs="Simplified Arabic"/>
                <w:b w:val="0"/>
                <w:smallCaps w:val="0"/>
                <w:color w:val="auto"/>
                <w:sz w:val="28"/>
                <w:szCs w:val="30"/>
                <w:lang w:val="en-GB" w:eastAsia="zh-CN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2D059A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4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E0B79F6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952B19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13265B94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793C8B7B" w14:textId="473E6B20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lastRenderedPageBreak/>
              <w:t>Ban-</w:t>
            </w: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Hoefen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M et al. 2016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22BFF92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Ipilimumab 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39C51BD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4 (possible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9C8D69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8DCA15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6BE44969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4193EF7E" w14:textId="6A346D52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Wei G et al. 2012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63578D7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Ipilimumab 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30DBD0A6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6 (probable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BE03AC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43BF9A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</w:p>
        </w:tc>
      </w:tr>
      <w:tr w:rsidR="00387FDA" w:rsidRPr="00797694" w14:paraId="2BC32D3A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2FE13CA1" w14:textId="1D2EAF38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Delyon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J</w:t>
            </w:r>
            <w:r w:rsidR="00245B3F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al. 2011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6EDFAD26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60281A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9344DB6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69636D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44582955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79AAD05A" w14:textId="2304AAAC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Gordon et al. 2009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2907F51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31518E6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0D1D21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C75F58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</w:p>
        </w:tc>
      </w:tr>
      <w:tr w:rsidR="00387FDA" w:rsidRPr="00797694" w14:paraId="59D223B2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0536890F" w14:textId="76BCE1F9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Michot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J. et al. 2018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1834BC8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Ipilimumab 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3A3028E2" w14:textId="771238AF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</w:t>
            </w:r>
            <w:r w:rsidR="002200AD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</w:t>
            </w:r>
            <w:r w:rsidR="002A2093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(</w:t>
            </w:r>
            <w:r w:rsidR="002A2093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robable</w:t>
            </w: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)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49D2A49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C6C179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526587D3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6DB038B5" w14:textId="4736014C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Leroy L et al. 2018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1C7C57D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Durvalumab 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9419B4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3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4EFE9E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EC682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Caution</w:t>
            </w:r>
          </w:p>
        </w:tc>
      </w:tr>
      <w:tr w:rsidR="00387FDA" w:rsidRPr="00797694" w14:paraId="12FAC87B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1C187EB3" w14:textId="12158B5A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Kratzsch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D et al. 2018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72C152B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D8F57C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3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F28302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3CC62E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Insufficient </w:t>
            </w:r>
          </w:p>
        </w:tc>
      </w:tr>
      <w:tr w:rsidR="00387FDA" w:rsidRPr="00797694" w14:paraId="214C2D01" w14:textId="77777777" w:rsidTr="002E5D68">
        <w:trPr>
          <w:trHeight w:hRule="exact" w:val="718"/>
        </w:trPr>
        <w:tc>
          <w:tcPr>
            <w:tcW w:w="0" w:type="auto"/>
            <w:shd w:val="clear" w:color="auto" w:fill="auto"/>
            <w:vAlign w:val="center"/>
            <w:hideMark/>
          </w:tcPr>
          <w:p w14:paraId="39E9CFA1" w14:textId="5F8FAA60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Shiuan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 2017- Case 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A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59CF2F2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 and 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C4FBE1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4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A3C1535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E06432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06D49FCC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02674B6B" w14:textId="258804EF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Shiuan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 2017- Case </w:t>
            </w:r>
            <w:r w:rsidR="00245B3F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B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4FC5095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 and 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504DED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4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6E50B5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BEFBA8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nsufficient</w:t>
            </w:r>
          </w:p>
        </w:tc>
      </w:tr>
      <w:tr w:rsidR="00387FDA" w:rsidRPr="00797694" w14:paraId="44C5756C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26031028" w14:textId="6E32196A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Helgadottir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 2017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5E8F871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 and 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33ECF9B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3 (possi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BAF3B02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C77A36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2F216AFB" w14:textId="77777777" w:rsidTr="002A2093">
        <w:trPr>
          <w:trHeight w:hRule="exact" w:val="567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14:paraId="66368E91" w14:textId="67672E00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Khan </w:t>
            </w: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Uqba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 2017 </w:t>
            </w:r>
          </w:p>
        </w:tc>
        <w:tc>
          <w:tcPr>
            <w:tcW w:w="2035" w:type="dxa"/>
            <w:vMerge w:val="restart"/>
            <w:shd w:val="clear" w:color="000000" w:fill="FFFFFF"/>
            <w:vAlign w:val="center"/>
            <w:hideMark/>
          </w:tcPr>
          <w:p w14:paraId="560844D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 and Nivolumab</w:t>
            </w:r>
          </w:p>
        </w:tc>
        <w:tc>
          <w:tcPr>
            <w:tcW w:w="1329" w:type="dxa"/>
            <w:vMerge w:val="restart"/>
            <w:shd w:val="clear" w:color="000000" w:fill="FFFFFF"/>
            <w:vAlign w:val="center"/>
            <w:hideMark/>
          </w:tcPr>
          <w:p w14:paraId="1644CE3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8 (probable)</w:t>
            </w:r>
          </w:p>
        </w:tc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14:paraId="68A89223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10</w:t>
            </w:r>
          </w:p>
        </w:tc>
        <w:tc>
          <w:tcPr>
            <w:tcW w:w="0" w:type="auto"/>
            <w:vMerge w:val="restart"/>
            <w:shd w:val="clear" w:color="000000" w:fill="FFFFFF"/>
            <w:vAlign w:val="center"/>
            <w:hideMark/>
          </w:tcPr>
          <w:p w14:paraId="25FB275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401F1022" w14:textId="77777777" w:rsidTr="002A2093">
        <w:trPr>
          <w:trHeight w:hRule="exact" w:val="94"/>
        </w:trPr>
        <w:tc>
          <w:tcPr>
            <w:tcW w:w="0" w:type="auto"/>
            <w:vMerge/>
            <w:vAlign w:val="center"/>
            <w:hideMark/>
          </w:tcPr>
          <w:p w14:paraId="3011FD5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</w:p>
        </w:tc>
        <w:tc>
          <w:tcPr>
            <w:tcW w:w="2035" w:type="dxa"/>
            <w:vMerge/>
            <w:vAlign w:val="center"/>
            <w:hideMark/>
          </w:tcPr>
          <w:p w14:paraId="3D31E55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3E387E3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4FF47B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62D1F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</w:p>
        </w:tc>
      </w:tr>
      <w:tr w:rsidR="00387FDA" w:rsidRPr="00797694" w14:paraId="7ACECC0D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02BAC2CB" w14:textId="7C5CB6B9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Sun et al. 2017- Case A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51CFA27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597817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5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04EE72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E07C2F4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1BB269B0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76FE83" w14:textId="0BDAD9A9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Sun et al. 2017- Case B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720EE81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0EAA7E7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7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53811FA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3165B1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55D81D97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68D4BF9" w14:textId="65DCE502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Sun et al. 2017- Case C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15A84A6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43C0F90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7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F2DEA9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F8D969E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28360D67" w14:textId="77777777" w:rsidTr="002A2093">
        <w:trPr>
          <w:trHeight w:hRule="exact" w:val="567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EF3FCCD" w14:textId="664A7BE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Sun et al. 2017- Case D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5136213C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 and 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4A5CFB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7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81D8B6D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07A8B1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Caution </w:t>
            </w:r>
          </w:p>
        </w:tc>
      </w:tr>
      <w:tr w:rsidR="00387FDA" w:rsidRPr="00797694" w14:paraId="2136F743" w14:textId="77777777" w:rsidTr="002B70E3">
        <w:trPr>
          <w:trHeight w:hRule="exact" w:val="77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CACF692" w14:textId="528048A0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Bernard-Tessier et al. 2017- 26 Cases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527C03D3" w14:textId="7BC4A5A8" w:rsidR="00387FDA" w:rsidRPr="00797694" w:rsidRDefault="00245B3F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Pembrolizumab,</w:t>
            </w:r>
            <w:r w:rsidR="00387FDA"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Nivolumab Durvalumab </w:t>
            </w:r>
          </w:p>
        </w:tc>
        <w:tc>
          <w:tcPr>
            <w:tcW w:w="4252" w:type="dxa"/>
            <w:gridSpan w:val="3"/>
            <w:shd w:val="clear" w:color="000000" w:fill="FFFFFF"/>
            <w:vAlign w:val="center"/>
            <w:hideMark/>
          </w:tcPr>
          <w:p w14:paraId="7AAB85BF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 Data presented are not enough for assessment </w:t>
            </w:r>
          </w:p>
        </w:tc>
      </w:tr>
      <w:tr w:rsidR="00387FDA" w:rsidRPr="00797694" w14:paraId="2A5504BD" w14:textId="77777777" w:rsidTr="002A2093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54B87704" w14:textId="1E6EF7B2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Meyers et al. 2018 </w:t>
            </w:r>
          </w:p>
        </w:tc>
        <w:tc>
          <w:tcPr>
            <w:tcW w:w="2035" w:type="dxa"/>
            <w:shd w:val="clear" w:color="000000" w:fill="FFFFFF"/>
            <w:vAlign w:val="center"/>
            <w:hideMark/>
          </w:tcPr>
          <w:p w14:paraId="43BABEB4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Ipilimumab and Nivolumab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E32C89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6 (Probab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D465AD1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F16D778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orth</w:t>
            </w:r>
            <w:r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while</w:t>
            </w:r>
          </w:p>
        </w:tc>
      </w:tr>
      <w:tr w:rsidR="00387FDA" w:rsidRPr="00797694" w14:paraId="3F7F6080" w14:textId="77777777" w:rsidTr="002200AD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  <w:hideMark/>
          </w:tcPr>
          <w:p w14:paraId="1AA3A11A" w14:textId="22212BC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proofErr w:type="spellStart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>Delanoy</w:t>
            </w:r>
            <w:proofErr w:type="spellEnd"/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 et al. 2019 - 35 cases </w:t>
            </w:r>
          </w:p>
        </w:tc>
        <w:tc>
          <w:tcPr>
            <w:tcW w:w="0" w:type="auto"/>
            <w:gridSpan w:val="4"/>
            <w:shd w:val="clear" w:color="000000" w:fill="FFFFFF"/>
            <w:vAlign w:val="center"/>
            <w:hideMark/>
          </w:tcPr>
          <w:p w14:paraId="12681F24" w14:textId="77777777" w:rsidR="00387FDA" w:rsidRPr="00797694" w:rsidRDefault="00387FDA" w:rsidP="002200AD">
            <w:pPr>
              <w:snapToGrid w:val="0"/>
              <w:contextualSpacing/>
              <w:jc w:val="left"/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</w:pPr>
            <w:r w:rsidRPr="00797694">
              <w:rPr>
                <w:rFonts w:eastAsia="Times New Roman" w:cs="Calibri"/>
                <w:b w:val="0"/>
                <w:smallCaps w:val="0"/>
                <w:color w:val="auto"/>
                <w:sz w:val="19"/>
                <w:szCs w:val="19"/>
              </w:rPr>
              <w:t xml:space="preserve">Observational study not including data for assessment </w:t>
            </w:r>
          </w:p>
        </w:tc>
      </w:tr>
    </w:tbl>
    <w:p w14:paraId="1587521A" w14:textId="77777777" w:rsidR="00387FDA" w:rsidRPr="00797694" w:rsidRDefault="00387FDA" w:rsidP="00387FDA">
      <w:pPr>
        <w:jc w:val="left"/>
        <w:rPr>
          <w:rFonts w:ascii="Times New Roman" w:hAnsi="Times New Roman" w:cs="Simplified Arabic"/>
          <w:b w:val="0"/>
          <w:smallCaps w:val="0"/>
          <w:color w:val="auto"/>
          <w:sz w:val="28"/>
          <w:szCs w:val="30"/>
          <w:lang w:val="en-GB" w:eastAsia="zh-CN"/>
        </w:rPr>
      </w:pPr>
    </w:p>
    <w:p w14:paraId="03656686" w14:textId="77777777" w:rsidR="00387FDA" w:rsidRPr="00797694" w:rsidRDefault="00387FDA" w:rsidP="00387FDA">
      <w:pPr>
        <w:jc w:val="left"/>
        <w:rPr>
          <w:rFonts w:eastAsia="Times New Roman" w:cs="Times New Roman"/>
          <w:b w:val="0"/>
          <w:i/>
          <w:iCs/>
          <w:smallCaps w:val="0"/>
          <w:color w:val="auto"/>
          <w:sz w:val="20"/>
          <w:szCs w:val="20"/>
        </w:rPr>
      </w:pPr>
      <w:r w:rsidRPr="00797694">
        <w:rPr>
          <w:rFonts w:eastAsia="Times New Roman" w:cs="Times New Roman"/>
          <w:b w:val="0"/>
          <w:i/>
          <w:iCs/>
          <w:smallCaps w:val="0"/>
          <w:color w:val="auto"/>
          <w:sz w:val="20"/>
          <w:szCs w:val="20"/>
        </w:rPr>
        <w:t xml:space="preserve">a: reader should be cautious about validity and clinical value of report </w:t>
      </w:r>
    </w:p>
    <w:p w14:paraId="641AC332" w14:textId="77777777" w:rsidR="00387FDA" w:rsidRPr="00797694" w:rsidRDefault="00387FDA" w:rsidP="00387FDA">
      <w:pPr>
        <w:jc w:val="left"/>
        <w:rPr>
          <w:rFonts w:eastAsia="Times New Roman" w:cs="Times New Roman"/>
          <w:b w:val="0"/>
          <w:i/>
          <w:iCs/>
          <w:smallCaps w:val="0"/>
          <w:color w:val="auto"/>
          <w:sz w:val="20"/>
          <w:szCs w:val="20"/>
        </w:rPr>
      </w:pPr>
      <w:r w:rsidRPr="00797694">
        <w:rPr>
          <w:rFonts w:eastAsia="Times New Roman" w:cs="Times New Roman"/>
          <w:b w:val="0"/>
          <w:i/>
          <w:iCs/>
          <w:smallCaps w:val="0"/>
          <w:color w:val="auto"/>
          <w:sz w:val="20"/>
          <w:szCs w:val="20"/>
        </w:rPr>
        <w:t xml:space="preserve">b: report is of insufficient quality for publication </w:t>
      </w:r>
    </w:p>
    <w:p w14:paraId="71BF4EEB" w14:textId="77777777" w:rsidR="00387FDA" w:rsidRPr="00797694" w:rsidRDefault="00387FDA" w:rsidP="00387FDA">
      <w:pPr>
        <w:jc w:val="left"/>
        <w:rPr>
          <w:rFonts w:eastAsia="Times New Roman" w:cs="Times New Roman"/>
          <w:b w:val="0"/>
          <w:i/>
          <w:iCs/>
          <w:smallCaps w:val="0"/>
          <w:color w:val="auto"/>
          <w:sz w:val="20"/>
          <w:szCs w:val="20"/>
        </w:rPr>
      </w:pPr>
      <w:r w:rsidRPr="00797694">
        <w:rPr>
          <w:rFonts w:eastAsia="Times New Roman" w:cs="Times New Roman"/>
          <w:b w:val="0"/>
          <w:i/>
          <w:iCs/>
          <w:smallCaps w:val="0"/>
          <w:color w:val="auto"/>
          <w:sz w:val="20"/>
          <w:szCs w:val="20"/>
        </w:rPr>
        <w:t>c: report is likely to be a worthwhile contribution to the literature</w:t>
      </w:r>
    </w:p>
    <w:p w14:paraId="1B621E71" w14:textId="77777777" w:rsidR="00E35C2B" w:rsidRDefault="00E35C2B"/>
    <w:sectPr w:rsidR="00E35C2B" w:rsidSect="00551CAA">
      <w:pgSz w:w="12240" w:h="1584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Bold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plified Arabic">
    <w:panose1 w:val="02020603050405020304"/>
    <w:charset w:val="B2"/>
    <w:family w:val="roman"/>
    <w:pitch w:val="variable"/>
    <w:sig w:usb0="00002003" w:usb1="80000000" w:usb2="00000008" w:usb3="00000000" w:csb0="0000004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5D6849"/>
    <w:multiLevelType w:val="multilevel"/>
    <w:tmpl w:val="F49A3C86"/>
    <w:lvl w:ilvl="0">
      <w:start w:val="3"/>
      <w:numFmt w:val="decimal"/>
      <w:lvlText w:val="%1"/>
      <w:lvlJc w:val="left"/>
      <w:pPr>
        <w:ind w:left="804" w:hanging="365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804" w:hanging="36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3)"/>
      <w:lvlJc w:val="left"/>
      <w:pPr>
        <w:ind w:left="1160" w:hanging="360"/>
      </w:pPr>
      <w:rPr>
        <w:rFonts w:ascii="Calibri" w:eastAsia="Calibri" w:hAnsi="Calibri" w:cs="Calibri" w:hint="default"/>
        <w:spacing w:val="-3"/>
        <w:w w:val="100"/>
        <w:sz w:val="24"/>
        <w:szCs w:val="24"/>
      </w:rPr>
    </w:lvl>
    <w:lvl w:ilvl="3">
      <w:numFmt w:val="bullet"/>
      <w:lvlText w:val=""/>
      <w:lvlJc w:val="left"/>
      <w:pPr>
        <w:ind w:left="188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4">
      <w:numFmt w:val="bullet"/>
      <w:lvlText w:val="•"/>
      <w:lvlJc w:val="left"/>
      <w:pPr>
        <w:ind w:left="3710" w:hanging="360"/>
      </w:pPr>
      <w:rPr>
        <w:rFonts w:hint="default"/>
      </w:rPr>
    </w:lvl>
    <w:lvl w:ilvl="5">
      <w:numFmt w:val="bullet"/>
      <w:lvlText w:val="•"/>
      <w:lvlJc w:val="left"/>
      <w:pPr>
        <w:ind w:left="4625" w:hanging="360"/>
      </w:pPr>
      <w:rPr>
        <w:rFonts w:hint="default"/>
      </w:rPr>
    </w:lvl>
    <w:lvl w:ilvl="6">
      <w:numFmt w:val="bullet"/>
      <w:lvlText w:val="•"/>
      <w:lvlJc w:val="left"/>
      <w:pPr>
        <w:ind w:left="5540" w:hanging="360"/>
      </w:pPr>
      <w:rPr>
        <w:rFonts w:hint="default"/>
      </w:rPr>
    </w:lvl>
    <w:lvl w:ilvl="7">
      <w:numFmt w:val="bullet"/>
      <w:lvlText w:val="•"/>
      <w:lvlJc w:val="left"/>
      <w:pPr>
        <w:ind w:left="6455" w:hanging="360"/>
      </w:pPr>
      <w:rPr>
        <w:rFonts w:hint="default"/>
      </w:rPr>
    </w:lvl>
    <w:lvl w:ilvl="8">
      <w:numFmt w:val="bullet"/>
      <w:lvlText w:val="•"/>
      <w:lvlJc w:val="left"/>
      <w:pPr>
        <w:ind w:left="7370" w:hanging="360"/>
      </w:pPr>
      <w:rPr>
        <w:rFonts w:hint="default"/>
      </w:rPr>
    </w:lvl>
  </w:abstractNum>
  <w:abstractNum w:abstractNumId="1" w15:restartNumberingAfterBreak="0">
    <w:nsid w:val="4FFD696F"/>
    <w:multiLevelType w:val="multilevel"/>
    <w:tmpl w:val="D7E400DE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24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2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492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29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26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428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32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FDA"/>
    <w:rsid w:val="00011F91"/>
    <w:rsid w:val="000149D7"/>
    <w:rsid w:val="000150E7"/>
    <w:rsid w:val="0002181B"/>
    <w:rsid w:val="00025631"/>
    <w:rsid w:val="00053814"/>
    <w:rsid w:val="000627D3"/>
    <w:rsid w:val="000641A4"/>
    <w:rsid w:val="000702F7"/>
    <w:rsid w:val="0007445E"/>
    <w:rsid w:val="0007456B"/>
    <w:rsid w:val="00090EA1"/>
    <w:rsid w:val="00094E19"/>
    <w:rsid w:val="00097FB5"/>
    <w:rsid w:val="000A67EB"/>
    <w:rsid w:val="000B0682"/>
    <w:rsid w:val="000B2A3F"/>
    <w:rsid w:val="000B56E7"/>
    <w:rsid w:val="000E1D02"/>
    <w:rsid w:val="000E56E6"/>
    <w:rsid w:val="000F57CB"/>
    <w:rsid w:val="0010456D"/>
    <w:rsid w:val="00110298"/>
    <w:rsid w:val="00113837"/>
    <w:rsid w:val="00126697"/>
    <w:rsid w:val="00133139"/>
    <w:rsid w:val="001408D3"/>
    <w:rsid w:val="00143DAF"/>
    <w:rsid w:val="0014784D"/>
    <w:rsid w:val="0016382D"/>
    <w:rsid w:val="00175D28"/>
    <w:rsid w:val="00196294"/>
    <w:rsid w:val="001A31A0"/>
    <w:rsid w:val="001C55D6"/>
    <w:rsid w:val="001C76BE"/>
    <w:rsid w:val="001E0A46"/>
    <w:rsid w:val="001E34FB"/>
    <w:rsid w:val="001E3BC4"/>
    <w:rsid w:val="002200AD"/>
    <w:rsid w:val="002224EA"/>
    <w:rsid w:val="00223DA8"/>
    <w:rsid w:val="00224675"/>
    <w:rsid w:val="002254CB"/>
    <w:rsid w:val="00245B3F"/>
    <w:rsid w:val="0027591F"/>
    <w:rsid w:val="002768AB"/>
    <w:rsid w:val="00282E6E"/>
    <w:rsid w:val="00283667"/>
    <w:rsid w:val="002935CC"/>
    <w:rsid w:val="002A2093"/>
    <w:rsid w:val="002B0DA5"/>
    <w:rsid w:val="002B3B87"/>
    <w:rsid w:val="002B3C0B"/>
    <w:rsid w:val="002B6500"/>
    <w:rsid w:val="002B70E3"/>
    <w:rsid w:val="002D40D9"/>
    <w:rsid w:val="002E17A4"/>
    <w:rsid w:val="002E1951"/>
    <w:rsid w:val="002E558F"/>
    <w:rsid w:val="002E5D68"/>
    <w:rsid w:val="002F0C30"/>
    <w:rsid w:val="00305388"/>
    <w:rsid w:val="00307EA8"/>
    <w:rsid w:val="0031427B"/>
    <w:rsid w:val="0031772E"/>
    <w:rsid w:val="003519FE"/>
    <w:rsid w:val="00353849"/>
    <w:rsid w:val="00355219"/>
    <w:rsid w:val="003659A8"/>
    <w:rsid w:val="00367DAD"/>
    <w:rsid w:val="003730E9"/>
    <w:rsid w:val="00383976"/>
    <w:rsid w:val="00387FDA"/>
    <w:rsid w:val="003A713A"/>
    <w:rsid w:val="003B0347"/>
    <w:rsid w:val="003B0F58"/>
    <w:rsid w:val="003C56CE"/>
    <w:rsid w:val="003D024B"/>
    <w:rsid w:val="003D17A8"/>
    <w:rsid w:val="0041256D"/>
    <w:rsid w:val="00412BE5"/>
    <w:rsid w:val="004176C1"/>
    <w:rsid w:val="004225AE"/>
    <w:rsid w:val="0042261C"/>
    <w:rsid w:val="00435A49"/>
    <w:rsid w:val="00442081"/>
    <w:rsid w:val="00451942"/>
    <w:rsid w:val="00451BCC"/>
    <w:rsid w:val="0045527C"/>
    <w:rsid w:val="00460596"/>
    <w:rsid w:val="004869E1"/>
    <w:rsid w:val="004A706C"/>
    <w:rsid w:val="004D7124"/>
    <w:rsid w:val="004F4D40"/>
    <w:rsid w:val="00500871"/>
    <w:rsid w:val="0050138F"/>
    <w:rsid w:val="00511A63"/>
    <w:rsid w:val="00511A65"/>
    <w:rsid w:val="00517651"/>
    <w:rsid w:val="005325FB"/>
    <w:rsid w:val="0053349B"/>
    <w:rsid w:val="00551CAA"/>
    <w:rsid w:val="0057497A"/>
    <w:rsid w:val="00576793"/>
    <w:rsid w:val="00577A08"/>
    <w:rsid w:val="005815ED"/>
    <w:rsid w:val="00595761"/>
    <w:rsid w:val="005A7C19"/>
    <w:rsid w:val="005B2FFC"/>
    <w:rsid w:val="005C0773"/>
    <w:rsid w:val="005C288F"/>
    <w:rsid w:val="005C3801"/>
    <w:rsid w:val="005D4C9E"/>
    <w:rsid w:val="00612E09"/>
    <w:rsid w:val="006257FA"/>
    <w:rsid w:val="00654B4F"/>
    <w:rsid w:val="00655B5E"/>
    <w:rsid w:val="00657029"/>
    <w:rsid w:val="006603D9"/>
    <w:rsid w:val="006736E6"/>
    <w:rsid w:val="00690109"/>
    <w:rsid w:val="00692643"/>
    <w:rsid w:val="006972F4"/>
    <w:rsid w:val="006A10F3"/>
    <w:rsid w:val="006A7A05"/>
    <w:rsid w:val="006B6F81"/>
    <w:rsid w:val="006C0530"/>
    <w:rsid w:val="006D4701"/>
    <w:rsid w:val="006E4DE9"/>
    <w:rsid w:val="00702031"/>
    <w:rsid w:val="007079BE"/>
    <w:rsid w:val="0071352D"/>
    <w:rsid w:val="00717C43"/>
    <w:rsid w:val="00717FD5"/>
    <w:rsid w:val="0072533A"/>
    <w:rsid w:val="00753BFF"/>
    <w:rsid w:val="00762961"/>
    <w:rsid w:val="00766CBA"/>
    <w:rsid w:val="00770BBE"/>
    <w:rsid w:val="00777E06"/>
    <w:rsid w:val="00790F0C"/>
    <w:rsid w:val="007978DA"/>
    <w:rsid w:val="007A0C8E"/>
    <w:rsid w:val="007A2628"/>
    <w:rsid w:val="007A45DF"/>
    <w:rsid w:val="007A4797"/>
    <w:rsid w:val="007A6EF3"/>
    <w:rsid w:val="007B49EC"/>
    <w:rsid w:val="007C2AB0"/>
    <w:rsid w:val="007D4982"/>
    <w:rsid w:val="007E248D"/>
    <w:rsid w:val="007F33C4"/>
    <w:rsid w:val="007F4CA6"/>
    <w:rsid w:val="008036AD"/>
    <w:rsid w:val="008340E7"/>
    <w:rsid w:val="008508A8"/>
    <w:rsid w:val="00860F18"/>
    <w:rsid w:val="0086100F"/>
    <w:rsid w:val="008674F1"/>
    <w:rsid w:val="0087395E"/>
    <w:rsid w:val="008775BB"/>
    <w:rsid w:val="0088181E"/>
    <w:rsid w:val="008A1591"/>
    <w:rsid w:val="008A75C6"/>
    <w:rsid w:val="008B5E56"/>
    <w:rsid w:val="008C206E"/>
    <w:rsid w:val="008D004E"/>
    <w:rsid w:val="008D6A71"/>
    <w:rsid w:val="008F7F51"/>
    <w:rsid w:val="00903D76"/>
    <w:rsid w:val="00904EBB"/>
    <w:rsid w:val="00905AFB"/>
    <w:rsid w:val="00910913"/>
    <w:rsid w:val="00923101"/>
    <w:rsid w:val="009304F3"/>
    <w:rsid w:val="009417D0"/>
    <w:rsid w:val="00950579"/>
    <w:rsid w:val="0096315E"/>
    <w:rsid w:val="00980038"/>
    <w:rsid w:val="0098154C"/>
    <w:rsid w:val="00995A49"/>
    <w:rsid w:val="009A1F75"/>
    <w:rsid w:val="009B5023"/>
    <w:rsid w:val="009E1C6D"/>
    <w:rsid w:val="009F0163"/>
    <w:rsid w:val="009F0B2D"/>
    <w:rsid w:val="009F35EB"/>
    <w:rsid w:val="009F4AB2"/>
    <w:rsid w:val="00A00080"/>
    <w:rsid w:val="00A00DFD"/>
    <w:rsid w:val="00A138B4"/>
    <w:rsid w:val="00A22878"/>
    <w:rsid w:val="00A259FF"/>
    <w:rsid w:val="00A26FCB"/>
    <w:rsid w:val="00A40EA4"/>
    <w:rsid w:val="00A61CBB"/>
    <w:rsid w:val="00A63805"/>
    <w:rsid w:val="00A72AC2"/>
    <w:rsid w:val="00A8246E"/>
    <w:rsid w:val="00A967C8"/>
    <w:rsid w:val="00AA2E57"/>
    <w:rsid w:val="00AD1C9E"/>
    <w:rsid w:val="00AF6245"/>
    <w:rsid w:val="00B0069A"/>
    <w:rsid w:val="00B03BAF"/>
    <w:rsid w:val="00B06996"/>
    <w:rsid w:val="00B13010"/>
    <w:rsid w:val="00B13A15"/>
    <w:rsid w:val="00B13F07"/>
    <w:rsid w:val="00B43903"/>
    <w:rsid w:val="00B50420"/>
    <w:rsid w:val="00B575EF"/>
    <w:rsid w:val="00B72E65"/>
    <w:rsid w:val="00B73F5C"/>
    <w:rsid w:val="00B801A9"/>
    <w:rsid w:val="00B93B4A"/>
    <w:rsid w:val="00BC5AB0"/>
    <w:rsid w:val="00BE254C"/>
    <w:rsid w:val="00BF19CA"/>
    <w:rsid w:val="00C22DFB"/>
    <w:rsid w:val="00C460F5"/>
    <w:rsid w:val="00C575E4"/>
    <w:rsid w:val="00C605B1"/>
    <w:rsid w:val="00C83422"/>
    <w:rsid w:val="00C866E8"/>
    <w:rsid w:val="00C871A7"/>
    <w:rsid w:val="00C9313E"/>
    <w:rsid w:val="00CC3DE5"/>
    <w:rsid w:val="00CD0F7D"/>
    <w:rsid w:val="00CD768B"/>
    <w:rsid w:val="00CE3EAB"/>
    <w:rsid w:val="00CE5D78"/>
    <w:rsid w:val="00CE6510"/>
    <w:rsid w:val="00CF3961"/>
    <w:rsid w:val="00D03BAE"/>
    <w:rsid w:val="00D15019"/>
    <w:rsid w:val="00D2227D"/>
    <w:rsid w:val="00D25D9D"/>
    <w:rsid w:val="00D27595"/>
    <w:rsid w:val="00D279D6"/>
    <w:rsid w:val="00D334C3"/>
    <w:rsid w:val="00D34520"/>
    <w:rsid w:val="00D41378"/>
    <w:rsid w:val="00D51ED0"/>
    <w:rsid w:val="00D6070D"/>
    <w:rsid w:val="00D62231"/>
    <w:rsid w:val="00D7671E"/>
    <w:rsid w:val="00D92639"/>
    <w:rsid w:val="00D9436F"/>
    <w:rsid w:val="00D97706"/>
    <w:rsid w:val="00DA1C25"/>
    <w:rsid w:val="00DA61B4"/>
    <w:rsid w:val="00DC373B"/>
    <w:rsid w:val="00DC76F4"/>
    <w:rsid w:val="00DD4D93"/>
    <w:rsid w:val="00DD6A87"/>
    <w:rsid w:val="00DD7039"/>
    <w:rsid w:val="00DE2794"/>
    <w:rsid w:val="00DF11AF"/>
    <w:rsid w:val="00DF1558"/>
    <w:rsid w:val="00E00AEC"/>
    <w:rsid w:val="00E24373"/>
    <w:rsid w:val="00E24AB4"/>
    <w:rsid w:val="00E26E05"/>
    <w:rsid w:val="00E35C2B"/>
    <w:rsid w:val="00E5670C"/>
    <w:rsid w:val="00E6171D"/>
    <w:rsid w:val="00E6567A"/>
    <w:rsid w:val="00E732E9"/>
    <w:rsid w:val="00E73D9A"/>
    <w:rsid w:val="00E84231"/>
    <w:rsid w:val="00E84612"/>
    <w:rsid w:val="00EA38FB"/>
    <w:rsid w:val="00EC4032"/>
    <w:rsid w:val="00EC6914"/>
    <w:rsid w:val="00ED3D6F"/>
    <w:rsid w:val="00EE021F"/>
    <w:rsid w:val="00EE794E"/>
    <w:rsid w:val="00EF57B1"/>
    <w:rsid w:val="00F21125"/>
    <w:rsid w:val="00F258FD"/>
    <w:rsid w:val="00F37F90"/>
    <w:rsid w:val="00F45A36"/>
    <w:rsid w:val="00F46C6D"/>
    <w:rsid w:val="00FA2AB6"/>
    <w:rsid w:val="00FA6BD7"/>
    <w:rsid w:val="00FB0837"/>
    <w:rsid w:val="00FB2004"/>
    <w:rsid w:val="00FB2648"/>
    <w:rsid w:val="00FB4885"/>
    <w:rsid w:val="00FC631E"/>
    <w:rsid w:val="00FE6948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1C8BF"/>
  <w14:defaultImageDpi w14:val="32767"/>
  <w15:chartTrackingRefBased/>
  <w15:docId w15:val="{2D34155E-4520-8C46-912A-52514E14B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 Bold" w:eastAsia="Calibri" w:hAnsi="Times New Roman Bold" w:cs="Times New Roman"/>
        <w:b/>
        <w:bCs/>
        <w:smallCaps/>
        <w:color w:val="000000"/>
        <w:spacing w:val="5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7FDA"/>
    <w:pPr>
      <w:jc w:val="both"/>
    </w:pPr>
    <w:rPr>
      <w:rFonts w:ascii="Calibri" w:hAnsi="Calibri" w:cs="Arial"/>
      <w:bCs w:val="0"/>
      <w:spacing w:val="0"/>
    </w:rPr>
  </w:style>
  <w:style w:type="paragraph" w:styleId="Heading2">
    <w:name w:val="heading 2"/>
    <w:basedOn w:val="Normal"/>
    <w:link w:val="Heading2Char"/>
    <w:uiPriority w:val="1"/>
    <w:qFormat/>
    <w:rsid w:val="002B3C0B"/>
    <w:pPr>
      <w:widowControl w:val="0"/>
      <w:tabs>
        <w:tab w:val="left" w:pos="856"/>
      </w:tabs>
      <w:autoSpaceDE w:val="0"/>
      <w:autoSpaceDN w:val="0"/>
      <w:spacing w:line="480" w:lineRule="auto"/>
      <w:ind w:left="437" w:right="136"/>
      <w:contextualSpacing/>
      <w:jc w:val="center"/>
      <w:outlineLvl w:val="1"/>
    </w:pPr>
    <w:rPr>
      <w:smallCaps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2D40D9"/>
    <w:pPr>
      <w:widowControl w:val="0"/>
      <w:tabs>
        <w:tab w:val="left" w:pos="805"/>
      </w:tabs>
      <w:autoSpaceDE w:val="0"/>
      <w:autoSpaceDN w:val="0"/>
      <w:spacing w:before="52"/>
    </w:pPr>
    <w:rPr>
      <w:rFonts w:asciiTheme="minorHAnsi" w:hAnsiTheme="minorHAnsi" w:cs="Calibri"/>
      <w:bCs/>
      <w:smallCaps w:val="0"/>
      <w:color w:val="auto"/>
    </w:rPr>
  </w:style>
  <w:style w:type="paragraph" w:styleId="BodyText">
    <w:name w:val="Body Text"/>
    <w:basedOn w:val="Normal"/>
    <w:link w:val="BodyTextChar"/>
    <w:uiPriority w:val="1"/>
    <w:qFormat/>
    <w:rsid w:val="002D40D9"/>
    <w:pPr>
      <w:autoSpaceDE w:val="0"/>
      <w:autoSpaceDN w:val="0"/>
      <w:spacing w:line="480" w:lineRule="auto"/>
      <w:ind w:left="437" w:right="136" w:firstLine="720"/>
    </w:pPr>
    <w:rPr>
      <w:rFonts w:asciiTheme="minorHAnsi" w:hAnsiTheme="minorHAnsi"/>
      <w:b w:val="0"/>
      <w:bCs/>
      <w:smallCaps w:val="0"/>
      <w:spacing w:val="5"/>
    </w:rPr>
  </w:style>
  <w:style w:type="character" w:customStyle="1" w:styleId="BodyTextChar">
    <w:name w:val="Body Text Char"/>
    <w:link w:val="BodyText"/>
    <w:uiPriority w:val="1"/>
    <w:rsid w:val="002D40D9"/>
    <w:rPr>
      <w:rFonts w:asciiTheme="minorHAnsi" w:hAnsiTheme="minorHAnsi" w:cs="Arial"/>
      <w:b w:val="0"/>
      <w:smallCaps w:val="0"/>
    </w:rPr>
  </w:style>
  <w:style w:type="character" w:customStyle="1" w:styleId="Heading2Char">
    <w:name w:val="Heading 2 Char"/>
    <w:basedOn w:val="DefaultParagraphFont"/>
    <w:link w:val="Heading2"/>
    <w:uiPriority w:val="1"/>
    <w:rsid w:val="002B3C0B"/>
    <w:rPr>
      <w:rFonts w:ascii="Calibri" w:hAnsi="Calibri" w:cs="Arial"/>
      <w:bCs w:val="0"/>
      <w:smallCaps w:val="0"/>
      <w:spacing w:val="0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B3C0B"/>
    <w:pPr>
      <w:spacing w:after="200"/>
    </w:pPr>
    <w:rPr>
      <w:b w:val="0"/>
      <w:smallCaps w:val="0"/>
      <w:color w:val="44546A" w:themeColor="text2"/>
    </w:rPr>
  </w:style>
  <w:style w:type="paragraph" w:customStyle="1" w:styleId="TableParagraph">
    <w:name w:val="Table Paragraph"/>
    <w:basedOn w:val="Normal"/>
    <w:uiPriority w:val="1"/>
    <w:qFormat/>
    <w:rsid w:val="002D40D9"/>
    <w:pPr>
      <w:widowControl w:val="0"/>
      <w:autoSpaceDE w:val="0"/>
      <w:autoSpaceDN w:val="0"/>
      <w:ind w:left="805"/>
    </w:pPr>
    <w:rPr>
      <w:b w:val="0"/>
      <w:bCs/>
      <w:smallCaps w:val="0"/>
    </w:rPr>
  </w:style>
  <w:style w:type="paragraph" w:customStyle="1" w:styleId="EndNoteBibliography">
    <w:name w:val="EndNote Bibliography"/>
    <w:basedOn w:val="Normal"/>
    <w:next w:val="Normal"/>
    <w:qFormat/>
    <w:rsid w:val="00E6567A"/>
    <w:pPr>
      <w:widowControl w:val="0"/>
      <w:autoSpaceDE w:val="0"/>
      <w:autoSpaceDN w:val="0"/>
    </w:pPr>
    <w:rPr>
      <w:b w:val="0"/>
      <w:smallCaps w:val="0"/>
      <w:szCs w:val="22"/>
    </w:rPr>
  </w:style>
  <w:style w:type="paragraph" w:customStyle="1" w:styleId="EndNoteBibliographyTitle">
    <w:name w:val="EndNote Bibliography Title"/>
    <w:basedOn w:val="Normal"/>
    <w:next w:val="Normal"/>
    <w:qFormat/>
    <w:rsid w:val="00E6567A"/>
    <w:pPr>
      <w:widowControl w:val="0"/>
      <w:autoSpaceDE w:val="0"/>
      <w:autoSpaceDN w:val="0"/>
      <w:ind w:left="851"/>
      <w:jc w:val="left"/>
    </w:pPr>
    <w:rPr>
      <w:b w:val="0"/>
      <w:smallCaps w:val="0"/>
      <w:szCs w:val="22"/>
    </w:rPr>
  </w:style>
  <w:style w:type="paragraph" w:customStyle="1" w:styleId="EndNoteBibliographyTitle1">
    <w:name w:val="EndNote Bibliography Title1"/>
    <w:basedOn w:val="Normal"/>
    <w:next w:val="Normal"/>
    <w:qFormat/>
    <w:rsid w:val="00E6567A"/>
    <w:pPr>
      <w:jc w:val="left"/>
    </w:pPr>
    <w:rPr>
      <w:rFonts w:asciiTheme="majorHAnsi" w:eastAsia="MS Mincho" w:hAnsiTheme="majorHAnsi"/>
      <w:b w:val="0"/>
      <w:smallCaps w:val="0"/>
    </w:rPr>
  </w:style>
  <w:style w:type="paragraph" w:customStyle="1" w:styleId="EndNoteBibliography1">
    <w:name w:val="EndNote Bibliography1"/>
    <w:basedOn w:val="Normal"/>
    <w:next w:val="Normal"/>
    <w:qFormat/>
    <w:rsid w:val="00E6567A"/>
    <w:rPr>
      <w:rFonts w:asciiTheme="minorHAnsi" w:eastAsia="MS Mincho" w:hAnsiTheme="minorHAnsi"/>
      <w:b w:val="0"/>
      <w:smallCap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32</Words>
  <Characters>3732</Characters>
  <Application>Microsoft Office Word</Application>
  <DocSecurity>0</DocSecurity>
  <Lines>60</Lines>
  <Paragraphs>23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Johar</dc:creator>
  <cp:keywords/>
  <dc:description/>
  <cp:lastModifiedBy>Dina Johar</cp:lastModifiedBy>
  <cp:revision>7</cp:revision>
  <dcterms:created xsi:type="dcterms:W3CDTF">2020-05-10T14:25:00Z</dcterms:created>
  <dcterms:modified xsi:type="dcterms:W3CDTF">2020-09-10T12:46:00Z</dcterms:modified>
</cp:coreProperties>
</file>